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F0676E" w:rsidRPr="00F0676E" w14:paraId="02C6E970" w14:textId="77777777" w:rsidTr="00F0676E">
        <w:tc>
          <w:tcPr>
            <w:tcW w:w="829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2BC8E6" w14:textId="44827B41" w:rsidR="00F0676E" w:rsidRPr="00F0676E" w:rsidRDefault="00F0676E" w:rsidP="00F067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676E">
              <w:rPr>
                <w:rFonts w:ascii="Times New Roman" w:hAnsi="Times New Roman" w:cs="Times New Roman"/>
                <w:b/>
                <w:bCs/>
              </w:rPr>
              <w:t xml:space="preserve">Table S3. The </w:t>
            </w:r>
            <w:r w:rsidRPr="00F0676E">
              <w:rPr>
                <w:rFonts w:ascii="Times New Roman" w:hAnsi="Times New Roman" w:cs="Times New Roman"/>
                <w:b/>
                <w:bCs/>
              </w:rPr>
              <w:t>univariate analysis</w:t>
            </w:r>
            <w:r w:rsidRPr="00F0676E">
              <w:rPr>
                <w:rFonts w:ascii="Times New Roman" w:hAnsi="Times New Roman" w:cs="Times New Roman"/>
                <w:b/>
                <w:bCs/>
              </w:rPr>
              <w:t xml:space="preserve"> of </w:t>
            </w:r>
            <w:r w:rsidRPr="00F0676E">
              <w:rPr>
                <w:rFonts w:ascii="Times New Roman" w:hAnsi="Times New Roman" w:cs="Times New Roman"/>
                <w:b/>
                <w:bCs/>
              </w:rPr>
              <w:t>the differentially expressed genes</w:t>
            </w:r>
          </w:p>
        </w:tc>
      </w:tr>
      <w:tr w:rsidR="00F0676E" w:rsidRPr="00F0676E" w14:paraId="49DCD3DB" w14:textId="77777777" w:rsidTr="00F0676E">
        <w:tc>
          <w:tcPr>
            <w:tcW w:w="276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3F624E9" w14:textId="68912C4E" w:rsidR="00F0676E" w:rsidRPr="00F0676E" w:rsidRDefault="00F0676E" w:rsidP="00F067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67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276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4F2D377" w14:textId="245DA62C" w:rsidR="00F0676E" w:rsidRPr="00F0676E" w:rsidRDefault="00F0676E" w:rsidP="00F067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67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276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2A75E62" w14:textId="37BCA6CC" w:rsidR="00F0676E" w:rsidRPr="00F0676E" w:rsidRDefault="00F0676E" w:rsidP="00F067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067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value</w:t>
            </w:r>
            <w:proofErr w:type="spellEnd"/>
          </w:p>
        </w:tc>
      </w:tr>
      <w:tr w:rsidR="00F0676E" w:rsidRPr="00F0676E" w14:paraId="0C0EDE4A" w14:textId="77777777" w:rsidTr="00F0676E">
        <w:tc>
          <w:tcPr>
            <w:tcW w:w="276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B854DF" w14:textId="5B57BE85" w:rsidR="00F0676E" w:rsidRPr="00F0676E" w:rsidRDefault="00F0676E" w:rsidP="00F0676E">
            <w:pPr>
              <w:jc w:val="center"/>
              <w:rPr>
                <w:rFonts w:ascii="Times New Roman" w:hAnsi="Times New Roman" w:cs="Times New Roman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488</w:t>
            </w:r>
          </w:p>
        </w:tc>
        <w:tc>
          <w:tcPr>
            <w:tcW w:w="276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9CC076" w14:textId="5034C90F" w:rsidR="00F0676E" w:rsidRPr="00F0676E" w:rsidRDefault="00F0676E" w:rsidP="00F0676E">
            <w:pPr>
              <w:jc w:val="center"/>
              <w:rPr>
                <w:rFonts w:ascii="Times New Roman" w:hAnsi="Times New Roman" w:cs="Times New Roman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90216</w:t>
            </w:r>
          </w:p>
        </w:tc>
        <w:tc>
          <w:tcPr>
            <w:tcW w:w="276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990335A" w14:textId="14122F00" w:rsidR="00F0676E" w:rsidRPr="00F0676E" w:rsidRDefault="00F0676E" w:rsidP="00F0676E">
            <w:pPr>
              <w:jc w:val="center"/>
              <w:rPr>
                <w:rFonts w:ascii="Times New Roman" w:hAnsi="Times New Roman" w:cs="Times New Roman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3E-08</w:t>
            </w:r>
          </w:p>
        </w:tc>
      </w:tr>
      <w:tr w:rsidR="00F0676E" w:rsidRPr="00F0676E" w14:paraId="738CE94C" w14:textId="77777777" w:rsidTr="00F0676E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DD967" w14:textId="12F73499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C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A16FD" w14:textId="71AA6A65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180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0C831" w14:textId="45B97FFE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6E-07</w:t>
            </w:r>
          </w:p>
        </w:tc>
      </w:tr>
      <w:tr w:rsidR="00F0676E" w:rsidRPr="00F0676E" w14:paraId="5FFC1778" w14:textId="77777777" w:rsidTr="00F0676E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EFF38" w14:textId="7BEAD7C4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LON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1F5DD" w14:textId="592034DF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380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1F620" w14:textId="678170B1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E-06</w:t>
            </w:r>
          </w:p>
        </w:tc>
      </w:tr>
      <w:tr w:rsidR="00F0676E" w:rsidRPr="00F0676E" w14:paraId="1E98A360" w14:textId="77777777" w:rsidTr="00F0676E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D3B5F" w14:textId="3644377E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H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B911E" w14:textId="28A3A43B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7617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AEB0F" w14:textId="3DAEED09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0E-06</w:t>
            </w:r>
          </w:p>
        </w:tc>
      </w:tr>
      <w:tr w:rsidR="00F0676E" w:rsidRPr="00F0676E" w14:paraId="7B50A6B0" w14:textId="77777777" w:rsidTr="00F0676E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05657" w14:textId="6F8FF1B0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BK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D37D9" w14:textId="7B7D5C3D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196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45D6A" w14:textId="5EDD621D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1E-06</w:t>
            </w:r>
          </w:p>
        </w:tc>
      </w:tr>
      <w:tr w:rsidR="00F0676E" w:rsidRPr="00F0676E" w14:paraId="5634C473" w14:textId="77777777" w:rsidTr="00F0676E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79F74" w14:textId="0AD81AB2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C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D062D" w14:textId="448D0B9D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01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2A870" w14:textId="06932546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E-05</w:t>
            </w:r>
          </w:p>
        </w:tc>
      </w:tr>
      <w:tr w:rsidR="00F0676E" w:rsidRPr="00F0676E" w14:paraId="66FF3DC9" w14:textId="77777777" w:rsidTr="00F0676E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1620B" w14:textId="4C8EFC31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B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B19E9" w14:textId="2189C8D2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081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DD848" w14:textId="512B3852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9E-05</w:t>
            </w:r>
          </w:p>
        </w:tc>
      </w:tr>
      <w:tr w:rsidR="00F0676E" w:rsidRPr="00F0676E" w14:paraId="7631CEB3" w14:textId="77777777" w:rsidTr="00F0676E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23D21" w14:textId="1877EFE8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16L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01785" w14:textId="1B08CDA3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698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31ECF" w14:textId="25D9D628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3E-05</w:t>
            </w:r>
          </w:p>
        </w:tc>
      </w:tr>
      <w:tr w:rsidR="00F0676E" w:rsidRPr="00F0676E" w14:paraId="00D3023A" w14:textId="77777777" w:rsidTr="00F0676E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3B19E" w14:textId="6FD445A8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RD3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1FFB3" w14:textId="231AAB83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537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B2EE7" w14:textId="1BBA7263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3E-05</w:t>
            </w:r>
          </w:p>
        </w:tc>
      </w:tr>
      <w:tr w:rsidR="00F0676E" w:rsidRPr="00F0676E" w14:paraId="0414BAE9" w14:textId="77777777" w:rsidTr="00F0676E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9284A" w14:textId="0740C25A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DN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B61B9" w14:textId="1575CF69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023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0B60C" w14:textId="71DDD894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0E-05</w:t>
            </w:r>
          </w:p>
        </w:tc>
      </w:tr>
      <w:tr w:rsidR="00F0676E" w:rsidRPr="00F0676E" w14:paraId="0230AF95" w14:textId="77777777" w:rsidTr="00F0676E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33A3D" w14:textId="03403B9B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17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DF579" w14:textId="4B23F407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337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F0F75" w14:textId="17E98969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61</w:t>
            </w:r>
          </w:p>
        </w:tc>
      </w:tr>
      <w:tr w:rsidR="00F0676E" w:rsidRPr="00F0676E" w14:paraId="1DD359DE" w14:textId="77777777" w:rsidTr="00F0676E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CA3D3" w14:textId="175A2812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JC5G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58E13" w14:textId="77AD4F04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4841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85722" w14:textId="4EED9DE2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03</w:t>
            </w:r>
          </w:p>
        </w:tc>
      </w:tr>
      <w:tr w:rsidR="00F0676E" w:rsidRPr="00F0676E" w14:paraId="51501138" w14:textId="77777777" w:rsidTr="00F0676E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B5B10" w14:textId="7159DFE7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ER1G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149BF" w14:textId="4621DE26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458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6E6C7" w14:textId="67BBD92F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15</w:t>
            </w:r>
          </w:p>
        </w:tc>
      </w:tr>
      <w:tr w:rsidR="00F0676E" w:rsidRPr="00F0676E" w14:paraId="2C6C1AFC" w14:textId="77777777" w:rsidTr="00F0676E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182A4" w14:textId="730A3D18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D7344" w14:textId="47FA992C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338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BDF8F" w14:textId="041B02E9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58</w:t>
            </w:r>
          </w:p>
        </w:tc>
      </w:tr>
      <w:tr w:rsidR="00F0676E" w:rsidRPr="00F0676E" w14:paraId="203BE632" w14:textId="77777777" w:rsidTr="00F0676E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40B90" w14:textId="35C26073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7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C813C" w14:textId="426E42EA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294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6A02E" w14:textId="67A29339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53</w:t>
            </w:r>
          </w:p>
        </w:tc>
      </w:tr>
      <w:tr w:rsidR="00F0676E" w:rsidRPr="00F0676E" w14:paraId="7BF58A72" w14:textId="77777777" w:rsidTr="00F0676E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ACBB4" w14:textId="34ABA056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ISP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5936E" w14:textId="35F9390F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072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5B10A" w14:textId="13E4805E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63</w:t>
            </w:r>
          </w:p>
        </w:tc>
      </w:tr>
      <w:tr w:rsidR="00F0676E" w:rsidRPr="00F0676E" w14:paraId="5E8142A0" w14:textId="77777777" w:rsidTr="00F0676E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D3200" w14:textId="4172B035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DR87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3E3C4" w14:textId="66439ED2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0.38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5D821" w14:textId="29F47A8E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32</w:t>
            </w:r>
          </w:p>
        </w:tc>
      </w:tr>
      <w:tr w:rsidR="00F0676E" w:rsidRPr="00F0676E" w14:paraId="249984E0" w14:textId="77777777" w:rsidTr="00F0676E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5EFC2" w14:textId="797DD026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1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BB413" w14:textId="2E5F8FAE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6.084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82B7F" w14:textId="6534CD51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99</w:t>
            </w:r>
          </w:p>
        </w:tc>
      </w:tr>
      <w:tr w:rsidR="00F0676E" w:rsidRPr="00F0676E" w14:paraId="2976EFFD" w14:textId="77777777" w:rsidTr="00F0676E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B41C5" w14:textId="0FD425DE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NC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6E57A" w14:textId="7545E47E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719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E5B07" w14:textId="794FF5C6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39</w:t>
            </w:r>
          </w:p>
        </w:tc>
      </w:tr>
      <w:tr w:rsidR="00F0676E" w:rsidRPr="00F0676E" w14:paraId="07307F24" w14:textId="77777777" w:rsidTr="00F0676E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18B96" w14:textId="62DF565E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MA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4C8B1" w14:textId="256D051F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713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407E9" w14:textId="210EC3F6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45</w:t>
            </w:r>
          </w:p>
        </w:tc>
      </w:tr>
      <w:tr w:rsidR="00F0676E" w:rsidRPr="00F0676E" w14:paraId="372375D1" w14:textId="77777777" w:rsidTr="00F0676E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A478A" w14:textId="2EC93EE4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NA1B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77391" w14:textId="0732ECF1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6378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953E0" w14:textId="0FBC0390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94</w:t>
            </w:r>
          </w:p>
        </w:tc>
      </w:tr>
      <w:tr w:rsidR="00F0676E" w:rsidRPr="00F0676E" w14:paraId="2E73F5C1" w14:textId="77777777" w:rsidTr="00F0676E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BAAAA" w14:textId="710A138E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SS1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F307F" w14:textId="69416256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74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451D3" w14:textId="51ADFE2F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47</w:t>
            </w:r>
          </w:p>
        </w:tc>
      </w:tr>
      <w:tr w:rsidR="00F0676E" w:rsidRPr="00F0676E" w14:paraId="0B5EEBA4" w14:textId="77777777" w:rsidTr="00F0676E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7A862" w14:textId="7BA698B9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RY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38515" w14:textId="7E4F52E3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218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52310" w14:textId="60EED912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83</w:t>
            </w:r>
          </w:p>
        </w:tc>
      </w:tr>
      <w:tr w:rsidR="00F0676E" w:rsidRPr="00F0676E" w14:paraId="201D32CC" w14:textId="77777777" w:rsidTr="00F0676E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2A95A" w14:textId="1743B80B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0B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7B311" w14:textId="1C1B9A4B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703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D770D" w14:textId="5D0314E6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62</w:t>
            </w:r>
          </w:p>
        </w:tc>
      </w:tr>
      <w:tr w:rsidR="00F0676E" w:rsidRPr="00F0676E" w14:paraId="3097D73F" w14:textId="77777777" w:rsidTr="00F0676E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2865E" w14:textId="3B476C71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AF12L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977D8" w14:textId="3810AC91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8034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7A66A" w14:textId="3CB3780E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64</w:t>
            </w:r>
          </w:p>
        </w:tc>
      </w:tr>
      <w:tr w:rsidR="00F0676E" w:rsidRPr="00F0676E" w14:paraId="1FC0CEB5" w14:textId="77777777" w:rsidTr="00F0676E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96234" w14:textId="557C1541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XW1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94851" w14:textId="346DAC00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834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84D0C" w14:textId="4AA207BF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039</w:t>
            </w:r>
          </w:p>
        </w:tc>
      </w:tr>
      <w:tr w:rsidR="00F0676E" w:rsidRPr="00F0676E" w14:paraId="42257C7B" w14:textId="77777777" w:rsidTr="00F0676E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6A748" w14:textId="12CF7320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DC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C5177" w14:textId="42F16669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598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E3A0B" w14:textId="14E5C815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289</w:t>
            </w:r>
          </w:p>
        </w:tc>
      </w:tr>
      <w:tr w:rsidR="00F0676E" w:rsidRPr="00F0676E" w14:paraId="135DB43F" w14:textId="77777777" w:rsidTr="00F0676E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55546" w14:textId="12455603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MN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5290F" w14:textId="197B324F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131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4FAFF" w14:textId="5F68029E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414</w:t>
            </w:r>
          </w:p>
        </w:tc>
      </w:tr>
      <w:tr w:rsidR="00F0676E" w:rsidRPr="00F0676E" w14:paraId="38B237B4" w14:textId="77777777" w:rsidTr="00F0676E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8A3CA" w14:textId="134395F0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GR3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03A1F" w14:textId="6862A4EC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979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2AADF" w14:textId="4D25E0B9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95</w:t>
            </w:r>
          </w:p>
        </w:tc>
      </w:tr>
      <w:tr w:rsidR="00F0676E" w:rsidRPr="00F0676E" w14:paraId="279E7177" w14:textId="77777777" w:rsidTr="00F0676E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FD6A0" w14:textId="27CC2442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HL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970A0" w14:textId="20933C0E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998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25BF4" w14:textId="2D29588E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752</w:t>
            </w:r>
          </w:p>
        </w:tc>
      </w:tr>
      <w:tr w:rsidR="00F0676E" w:rsidRPr="00F0676E" w14:paraId="5FC022E2" w14:textId="77777777" w:rsidTr="00F0676E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3BA33" w14:textId="27D4DEEE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GR1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AF371" w14:textId="3E10EC63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700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A29BE" w14:textId="5F127FFD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87</w:t>
            </w:r>
          </w:p>
        </w:tc>
      </w:tr>
      <w:tr w:rsidR="00F0676E" w:rsidRPr="00F0676E" w14:paraId="04F045CF" w14:textId="77777777" w:rsidTr="00F0676E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70F2B" w14:textId="1464DEF5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1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DC102" w14:textId="7273677C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555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24225" w14:textId="0E9965E5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87</w:t>
            </w:r>
          </w:p>
        </w:tc>
      </w:tr>
      <w:tr w:rsidR="00F0676E" w:rsidRPr="00F0676E" w14:paraId="5E4A0705" w14:textId="77777777" w:rsidTr="00F0676E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2CACD" w14:textId="0A3B2B9C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GR1B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AE195" w14:textId="20E04D61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012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CD311" w14:textId="5F9EE8F7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416</w:t>
            </w:r>
          </w:p>
        </w:tc>
      </w:tr>
      <w:tr w:rsidR="00F0676E" w:rsidRPr="00F0676E" w14:paraId="56423D71" w14:textId="77777777" w:rsidTr="00F0676E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C2E78" w14:textId="5FFA8522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766F14.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FA1C3" w14:textId="26657518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8528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D8C74" w14:textId="36656567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673</w:t>
            </w:r>
          </w:p>
        </w:tc>
      </w:tr>
      <w:tr w:rsidR="00F0676E" w:rsidRPr="00F0676E" w14:paraId="1AF4841E" w14:textId="77777777" w:rsidTr="00F0676E">
        <w:trPr>
          <w:trHeight w:val="276"/>
        </w:trPr>
        <w:tc>
          <w:tcPr>
            <w:tcW w:w="27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63C0931" w14:textId="10D12523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H2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8398149" w14:textId="54D50066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6861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12170E3" w14:textId="7FB025D7" w:rsidR="00F0676E" w:rsidRPr="00F0676E" w:rsidRDefault="00F0676E" w:rsidP="00F0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11</w:t>
            </w:r>
          </w:p>
        </w:tc>
      </w:tr>
    </w:tbl>
    <w:p w14:paraId="3CC5DFD7" w14:textId="77777777" w:rsidR="00361860" w:rsidRPr="00F0676E" w:rsidRDefault="00361860" w:rsidP="00F0676E">
      <w:pPr>
        <w:jc w:val="center"/>
        <w:rPr>
          <w:rFonts w:ascii="Times New Roman" w:hAnsi="Times New Roman" w:cs="Times New Roman"/>
        </w:rPr>
      </w:pPr>
    </w:p>
    <w:sectPr w:rsidR="00361860" w:rsidRPr="00F067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02F0AB" w14:textId="77777777" w:rsidR="00B75EF2" w:rsidRDefault="00B75EF2" w:rsidP="00F0676E">
      <w:r>
        <w:separator/>
      </w:r>
    </w:p>
  </w:endnote>
  <w:endnote w:type="continuationSeparator" w:id="0">
    <w:p w14:paraId="16F88225" w14:textId="77777777" w:rsidR="00B75EF2" w:rsidRDefault="00B75EF2" w:rsidP="00F067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D9EB68" w14:textId="77777777" w:rsidR="00B75EF2" w:rsidRDefault="00B75EF2" w:rsidP="00F0676E">
      <w:r>
        <w:separator/>
      </w:r>
    </w:p>
  </w:footnote>
  <w:footnote w:type="continuationSeparator" w:id="0">
    <w:p w14:paraId="76FBED68" w14:textId="77777777" w:rsidR="00B75EF2" w:rsidRDefault="00B75EF2" w:rsidP="00F067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xsDQxtjQ3sbA0MzFS0lEKTi0uzszPAykwrAUAuMit2SwAAAA="/>
  </w:docVars>
  <w:rsids>
    <w:rsidRoot w:val="0028568B"/>
    <w:rsid w:val="0028568B"/>
    <w:rsid w:val="00361860"/>
    <w:rsid w:val="00B75EF2"/>
    <w:rsid w:val="00F06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EFB063"/>
  <w15:chartTrackingRefBased/>
  <w15:docId w15:val="{E954E8A7-5C53-4D12-BB93-33D84F971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67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67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67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676E"/>
    <w:rPr>
      <w:sz w:val="18"/>
      <w:szCs w:val="18"/>
    </w:rPr>
  </w:style>
  <w:style w:type="table" w:styleId="a7">
    <w:name w:val="Table Grid"/>
    <w:basedOn w:val="a1"/>
    <w:uiPriority w:val="39"/>
    <w:rsid w:val="00F067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01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9</Words>
  <Characters>866</Characters>
  <Application>Microsoft Office Word</Application>
  <DocSecurity>0</DocSecurity>
  <Lines>72</Lines>
  <Paragraphs>49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jie cao</dc:creator>
  <cp:keywords/>
  <dc:description/>
  <cp:lastModifiedBy>caojie cao</cp:lastModifiedBy>
  <cp:revision>2</cp:revision>
  <dcterms:created xsi:type="dcterms:W3CDTF">2021-10-11T07:03:00Z</dcterms:created>
  <dcterms:modified xsi:type="dcterms:W3CDTF">2021-10-11T07:09:00Z</dcterms:modified>
</cp:coreProperties>
</file>